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2C25" w14:textId="7C362A78" w:rsidR="00476467" w:rsidRPr="00177B3C" w:rsidRDefault="00476467" w:rsidP="00476467">
      <w:pPr>
        <w:pStyle w:val="Lgende"/>
        <w:rPr>
          <w:i/>
          <w:iCs/>
          <w:lang w:val="en-GB"/>
        </w:rPr>
      </w:pPr>
      <w:bookmarkStart w:id="0" w:name="_Ref120175538"/>
      <w:r w:rsidRPr="00BF18A1">
        <w:rPr>
          <w:b/>
          <w:bCs/>
          <w:i/>
          <w:iCs/>
          <w:lang w:val="en-GB"/>
        </w:rPr>
        <w:t>Table S</w:t>
      </w:r>
      <w:bookmarkEnd w:id="0"/>
      <w:r w:rsidR="002C3509">
        <w:rPr>
          <w:b/>
          <w:bCs/>
          <w:i/>
          <w:iCs/>
          <w:lang w:val="en-GB"/>
        </w:rPr>
        <w:t>2</w:t>
      </w:r>
      <w:r w:rsidRPr="00BF18A1">
        <w:rPr>
          <w:b/>
          <w:bCs/>
          <w:i/>
          <w:iCs/>
          <w:lang w:val="en-GB"/>
        </w:rPr>
        <w:t>.</w:t>
      </w:r>
      <w:r w:rsidRPr="00177B3C">
        <w:rPr>
          <w:i/>
          <w:iCs/>
          <w:lang w:val="en-GB"/>
        </w:rPr>
        <w:t xml:space="preserve"> </w:t>
      </w:r>
      <w:bookmarkStart w:id="1" w:name="_Hlk127179211"/>
      <w:r w:rsidRPr="00177B3C">
        <w:rPr>
          <w:i/>
          <w:iCs/>
          <w:lang w:val="en-GB"/>
        </w:rPr>
        <w:t xml:space="preserve">Summary of the AIV diagnostic results for Northern gannets from </w:t>
      </w:r>
      <w:proofErr w:type="spellStart"/>
      <w:r w:rsidRPr="00177B3C">
        <w:rPr>
          <w:i/>
          <w:iCs/>
          <w:lang w:val="en-GB"/>
        </w:rPr>
        <w:t>Rouzic</w:t>
      </w:r>
      <w:proofErr w:type="spellEnd"/>
      <w:r w:rsidRPr="00177B3C">
        <w:rPr>
          <w:i/>
          <w:iCs/>
          <w:lang w:val="en-GB"/>
        </w:rPr>
        <w:t xml:space="preserve"> and surroundings. Tissue samples, swabs and wipes were </w:t>
      </w:r>
      <w:proofErr w:type="spellStart"/>
      <w:r w:rsidRPr="00177B3C">
        <w:rPr>
          <w:i/>
          <w:iCs/>
          <w:lang w:val="en-GB"/>
        </w:rPr>
        <w:t>analyzed</w:t>
      </w:r>
      <w:proofErr w:type="spellEnd"/>
      <w:r w:rsidRPr="00177B3C">
        <w:rPr>
          <w:i/>
          <w:iCs/>
          <w:lang w:val="en-GB"/>
        </w:rPr>
        <w:t xml:space="preserve"> by RT-PCR and classified as inconclusive (Inc.; host material genetic not detected), negative (Neg.; AIV M not detected) or positive (Pos.; AIV M, H5 and/or N1 detected). Plasma samples were </w:t>
      </w:r>
      <w:proofErr w:type="spellStart"/>
      <w:r w:rsidRPr="00177B3C">
        <w:rPr>
          <w:i/>
          <w:iCs/>
          <w:lang w:val="en-GB"/>
        </w:rPr>
        <w:t>analyzed</w:t>
      </w:r>
      <w:proofErr w:type="spellEnd"/>
      <w:r w:rsidRPr="00177B3C">
        <w:rPr>
          <w:i/>
          <w:iCs/>
          <w:lang w:val="en-GB"/>
        </w:rPr>
        <w:t xml:space="preserve"> by HI; results are reported as antibody </w:t>
      </w:r>
      <w:proofErr w:type="spellStart"/>
      <w:r w:rsidRPr="00177B3C">
        <w:rPr>
          <w:i/>
          <w:iCs/>
          <w:lang w:val="en-GB"/>
        </w:rPr>
        <w:t>titers</w:t>
      </w:r>
      <w:proofErr w:type="spellEnd"/>
      <w:r w:rsidRPr="00177B3C">
        <w:rPr>
          <w:i/>
          <w:iCs/>
          <w:lang w:val="en-GB"/>
        </w:rPr>
        <w:t xml:space="preserve"> (corresponding to the last positive dilution). Evidence of past or present infection with AIV are indicated in bold. </w:t>
      </w:r>
      <w:bookmarkEnd w:id="1"/>
      <w:r w:rsidRPr="00177B3C">
        <w:rPr>
          <w:i/>
          <w:iCs/>
          <w:lang w:val="en-GB"/>
        </w:rPr>
        <w:t xml:space="preserve"> </w:t>
      </w:r>
      <w:r w:rsidR="00E20D6A" w:rsidRPr="00177B3C">
        <w:rPr>
          <w:i/>
          <w:iCs/>
          <w:lang w:val="en-US"/>
        </w:rPr>
        <w:t>The a</w:t>
      </w:r>
      <w:r w:rsidRPr="00177B3C">
        <w:rPr>
          <w:i/>
          <w:iCs/>
          <w:lang w:val="en-US"/>
        </w:rPr>
        <w:t>sterisk (*) indicate</w:t>
      </w:r>
      <w:r w:rsidR="00E20D6A" w:rsidRPr="00177B3C">
        <w:rPr>
          <w:i/>
          <w:iCs/>
          <w:lang w:val="en-US"/>
        </w:rPr>
        <w:t>s detection of H5 clade 2.3.4.4b by RT-PCR.</w:t>
      </w:r>
      <w:r w:rsidRPr="00177B3C">
        <w:rPr>
          <w:i/>
          <w:iCs/>
          <w:lang w:val="en-US"/>
        </w:rPr>
        <w:t xml:space="preserve"> Hashtags (#) indicate samples pooled across 2 individuals.</w:t>
      </w:r>
    </w:p>
    <w:tbl>
      <w:tblPr>
        <w:tblStyle w:val="Grilledutableau"/>
        <w:tblW w:w="15132" w:type="dxa"/>
        <w:tblLayout w:type="fixed"/>
        <w:tblLook w:val="04A0" w:firstRow="1" w:lastRow="0" w:firstColumn="1" w:lastColumn="0" w:noHBand="0" w:noVBand="1"/>
      </w:tblPr>
      <w:tblGrid>
        <w:gridCol w:w="1403"/>
        <w:gridCol w:w="948"/>
        <w:gridCol w:w="948"/>
        <w:gridCol w:w="949"/>
        <w:gridCol w:w="1247"/>
        <w:gridCol w:w="1843"/>
        <w:gridCol w:w="1417"/>
        <w:gridCol w:w="1418"/>
        <w:gridCol w:w="1559"/>
        <w:gridCol w:w="850"/>
        <w:gridCol w:w="850"/>
        <w:gridCol w:w="850"/>
        <w:gridCol w:w="850"/>
      </w:tblGrid>
      <w:tr w:rsidR="00E20D6A" w:rsidRPr="00A05BA2" w14:paraId="72819970" w14:textId="77777777" w:rsidTr="00E20D6A">
        <w:tc>
          <w:tcPr>
            <w:tcW w:w="1403" w:type="dxa"/>
            <w:vMerge w:val="restart"/>
            <w:vAlign w:val="center"/>
          </w:tcPr>
          <w:p w14:paraId="59D047A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Sampling date</w:t>
            </w:r>
          </w:p>
        </w:tc>
        <w:tc>
          <w:tcPr>
            <w:tcW w:w="948" w:type="dxa"/>
            <w:vMerge w:val="restart"/>
            <w:vAlign w:val="center"/>
          </w:tcPr>
          <w:p w14:paraId="2659C50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Sampling location</w:t>
            </w:r>
          </w:p>
        </w:tc>
        <w:tc>
          <w:tcPr>
            <w:tcW w:w="948" w:type="dxa"/>
            <w:vMerge w:val="restart"/>
            <w:vAlign w:val="center"/>
          </w:tcPr>
          <w:p w14:paraId="5CE99FCC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Bird age</w:t>
            </w:r>
          </w:p>
        </w:tc>
        <w:tc>
          <w:tcPr>
            <w:tcW w:w="949" w:type="dxa"/>
            <w:vMerge w:val="restart"/>
            <w:vAlign w:val="center"/>
          </w:tcPr>
          <w:p w14:paraId="09A43CA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Bird status</w:t>
            </w:r>
          </w:p>
        </w:tc>
        <w:tc>
          <w:tcPr>
            <w:tcW w:w="1247" w:type="dxa"/>
            <w:vMerge w:val="restart"/>
            <w:vAlign w:val="center"/>
          </w:tcPr>
          <w:p w14:paraId="1003AFE9" w14:textId="5EB264A4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ment</w:t>
            </w:r>
          </w:p>
        </w:tc>
        <w:tc>
          <w:tcPr>
            <w:tcW w:w="1843" w:type="dxa"/>
            <w:vMerge w:val="restart"/>
            <w:vAlign w:val="center"/>
          </w:tcPr>
          <w:p w14:paraId="7CB7FA47" w14:textId="3CFB4E9D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Lungs and/or trachea</w:t>
            </w:r>
          </w:p>
          <w:p w14:paraId="390982A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RT-PCR</w:t>
            </w:r>
          </w:p>
        </w:tc>
        <w:tc>
          <w:tcPr>
            <w:tcW w:w="1417" w:type="dxa"/>
            <w:vMerge w:val="restart"/>
            <w:vAlign w:val="center"/>
          </w:tcPr>
          <w:p w14:paraId="3CE6537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Cloacal swab</w:t>
            </w:r>
          </w:p>
          <w:p w14:paraId="6B1C5C9C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RT-PCR</w:t>
            </w:r>
          </w:p>
        </w:tc>
        <w:tc>
          <w:tcPr>
            <w:tcW w:w="1418" w:type="dxa"/>
            <w:vMerge w:val="restart"/>
            <w:vAlign w:val="center"/>
          </w:tcPr>
          <w:p w14:paraId="3A19B3D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Tracheal swab</w:t>
            </w:r>
          </w:p>
          <w:p w14:paraId="07156A5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RT-PCR</w:t>
            </w:r>
          </w:p>
        </w:tc>
        <w:tc>
          <w:tcPr>
            <w:tcW w:w="1559" w:type="dxa"/>
            <w:vMerge w:val="restart"/>
            <w:vAlign w:val="center"/>
          </w:tcPr>
          <w:p w14:paraId="5B9C812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External wipe</w:t>
            </w:r>
          </w:p>
          <w:p w14:paraId="1E13022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RT-PCR</w:t>
            </w:r>
          </w:p>
        </w:tc>
        <w:tc>
          <w:tcPr>
            <w:tcW w:w="3400" w:type="dxa"/>
            <w:gridSpan w:val="4"/>
            <w:vAlign w:val="center"/>
          </w:tcPr>
          <w:p w14:paraId="5A46048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lasma</w:t>
            </w:r>
          </w:p>
          <w:p w14:paraId="4B28ACF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I</w:t>
            </w:r>
          </w:p>
        </w:tc>
      </w:tr>
      <w:tr w:rsidR="00E20D6A" w:rsidRPr="00A05BA2" w14:paraId="775D5029" w14:textId="77777777" w:rsidTr="00E20D6A">
        <w:tc>
          <w:tcPr>
            <w:tcW w:w="1403" w:type="dxa"/>
            <w:vMerge/>
            <w:vAlign w:val="center"/>
          </w:tcPr>
          <w:p w14:paraId="70E83F9E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48" w:type="dxa"/>
            <w:vMerge/>
            <w:vAlign w:val="center"/>
          </w:tcPr>
          <w:p w14:paraId="18DD79D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48" w:type="dxa"/>
            <w:vMerge/>
            <w:vAlign w:val="center"/>
          </w:tcPr>
          <w:p w14:paraId="03975D0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49" w:type="dxa"/>
            <w:vMerge/>
            <w:vAlign w:val="center"/>
          </w:tcPr>
          <w:p w14:paraId="60D7E8E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Merge/>
          </w:tcPr>
          <w:p w14:paraId="684E0AE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14:paraId="560E8ADB" w14:textId="78802D12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06F1E27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08894F6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16B75B3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33F79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5N3</w:t>
            </w:r>
          </w:p>
        </w:tc>
        <w:tc>
          <w:tcPr>
            <w:tcW w:w="850" w:type="dxa"/>
            <w:vAlign w:val="center"/>
          </w:tcPr>
          <w:p w14:paraId="4BAD6FA9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5N1</w:t>
            </w:r>
          </w:p>
        </w:tc>
        <w:tc>
          <w:tcPr>
            <w:tcW w:w="850" w:type="dxa"/>
            <w:vAlign w:val="center"/>
          </w:tcPr>
          <w:p w14:paraId="57A17525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5N5</w:t>
            </w:r>
          </w:p>
        </w:tc>
        <w:tc>
          <w:tcPr>
            <w:tcW w:w="850" w:type="dxa"/>
            <w:vAlign w:val="center"/>
          </w:tcPr>
          <w:p w14:paraId="6817E29B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5N8</w:t>
            </w:r>
          </w:p>
        </w:tc>
      </w:tr>
      <w:tr w:rsidR="00E20D6A" w:rsidRPr="00A05BA2" w14:paraId="79E4C044" w14:textId="77777777" w:rsidTr="00E20D6A">
        <w:tc>
          <w:tcPr>
            <w:tcW w:w="1403" w:type="dxa"/>
            <w:vAlign w:val="center"/>
          </w:tcPr>
          <w:p w14:paraId="58D4ED2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7B9B53D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10EBB141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3CFBB7CC" w14:textId="1EB07B64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15827E42" w14:textId="69276A3A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1FC6D4E5" w14:textId="1505AB1F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9E2091E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5F84990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CEF157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B17E02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DFF3BAA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3A0E092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DD40585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6C7BDE91" w14:textId="77777777" w:rsidTr="00E20D6A">
        <w:tc>
          <w:tcPr>
            <w:tcW w:w="1403" w:type="dxa"/>
            <w:vAlign w:val="center"/>
          </w:tcPr>
          <w:p w14:paraId="57B0E1C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37D2202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13284CF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0C1E5111" w14:textId="737A623F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0C9C15C2" w14:textId="681705BF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0218B3C6" w14:textId="4A327415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8B5680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3265B29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81ED1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D727C6A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C1BCEE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1DD6BA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677C98B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591971CC" w14:textId="77777777" w:rsidTr="00E20D6A">
        <w:tc>
          <w:tcPr>
            <w:tcW w:w="1403" w:type="dxa"/>
            <w:vAlign w:val="center"/>
          </w:tcPr>
          <w:p w14:paraId="6716514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5E39846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5F98912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7B0527B5" w14:textId="3918108F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7CCE4C19" w14:textId="56447010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0FD140D8" w14:textId="5AFB7BEE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9B15C2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8" w:type="dxa"/>
            <w:vAlign w:val="center"/>
          </w:tcPr>
          <w:p w14:paraId="542870F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E83CF0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1A980E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EC2FD7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982155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E78BDE2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3A1CD2EC" w14:textId="77777777" w:rsidTr="00E20D6A">
        <w:tc>
          <w:tcPr>
            <w:tcW w:w="1403" w:type="dxa"/>
            <w:vAlign w:val="center"/>
          </w:tcPr>
          <w:p w14:paraId="402F9220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7C05A87E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001DE5E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160AB48E" w14:textId="6B401996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6C189737" w14:textId="1A8C036F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33BD5DF1" w14:textId="114A57D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2C9AACC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0DA9FB4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D1A6C60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9BC8096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F9DA89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E58DE1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24C747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6A99E699" w14:textId="77777777" w:rsidTr="00E20D6A">
        <w:tc>
          <w:tcPr>
            <w:tcW w:w="1403" w:type="dxa"/>
            <w:vAlign w:val="center"/>
          </w:tcPr>
          <w:p w14:paraId="7ED46B7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362BBC3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46E0CA9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38CA0F87" w14:textId="15226EF4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43AD0C97" w14:textId="086C8934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3AC278BF" w14:textId="066DF718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19F14E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5EF1896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3312A0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0273BAB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C28EE35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9472DF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ABC085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029433AC" w14:textId="77777777" w:rsidTr="00E20D6A">
        <w:tc>
          <w:tcPr>
            <w:tcW w:w="1403" w:type="dxa"/>
            <w:vAlign w:val="center"/>
          </w:tcPr>
          <w:p w14:paraId="2D305D5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337A943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0094331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50787C34" w14:textId="65074A00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131AE543" w14:textId="46D83521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3941ACFC" w14:textId="60C8D186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796198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445E7C61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7D6666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722B2F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9378C6A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3126F4A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54426D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456777A7" w14:textId="77777777" w:rsidTr="00E20D6A">
        <w:tc>
          <w:tcPr>
            <w:tcW w:w="1403" w:type="dxa"/>
            <w:vAlign w:val="center"/>
          </w:tcPr>
          <w:p w14:paraId="0A8F0E3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2D21782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780B39A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61B0009E" w14:textId="63AEC72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0AF8DF17" w14:textId="6F7B1764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38148524" w14:textId="09D9FE2E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644847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0D9A2FD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F29C21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008B42B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8F4A32C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C24A8C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56A987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2DC3ECB3" w14:textId="77777777" w:rsidTr="00E20D6A">
        <w:tc>
          <w:tcPr>
            <w:tcW w:w="1403" w:type="dxa"/>
            <w:vAlign w:val="center"/>
          </w:tcPr>
          <w:p w14:paraId="2D660F85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3F6E309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014AF171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331D34B3" w14:textId="431B0540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10616741" w14:textId="603D4073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027B76CC" w14:textId="08932790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5891ED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8" w:type="dxa"/>
            <w:vAlign w:val="center"/>
          </w:tcPr>
          <w:p w14:paraId="08707B6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E3A0E8E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44D410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2C411B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6E87C9C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001526C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2E881D0C" w14:textId="77777777" w:rsidTr="00E20D6A">
        <w:tc>
          <w:tcPr>
            <w:tcW w:w="1403" w:type="dxa"/>
            <w:vAlign w:val="center"/>
          </w:tcPr>
          <w:p w14:paraId="505C6558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03A8C46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7C835850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55DFFE68" w14:textId="7EA5392B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64711C50" w14:textId="28DE75FD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0D2FB3AD" w14:textId="03C2D4FA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A0CA9CB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8" w:type="dxa"/>
            <w:vAlign w:val="center"/>
          </w:tcPr>
          <w:p w14:paraId="52DAC88E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E4CDA8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5678EC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0DD7B8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BD8C0F6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56F6BD1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342F1D56" w14:textId="77777777" w:rsidTr="00E20D6A">
        <w:tc>
          <w:tcPr>
            <w:tcW w:w="1403" w:type="dxa"/>
            <w:vAlign w:val="center"/>
          </w:tcPr>
          <w:p w14:paraId="36CF335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45F0A21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3B8702E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45873AC0" w14:textId="46CE3305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6690BCC9" w14:textId="79612833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6FE5A1A0" w14:textId="62580A51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7767B1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8" w:type="dxa"/>
            <w:vAlign w:val="center"/>
          </w:tcPr>
          <w:p w14:paraId="775C5CCB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D60D03B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621444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544E6E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F5C069C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87679E5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6B89EFC4" w14:textId="77777777" w:rsidTr="00E20D6A">
        <w:tc>
          <w:tcPr>
            <w:tcW w:w="1403" w:type="dxa"/>
            <w:vAlign w:val="center"/>
          </w:tcPr>
          <w:p w14:paraId="0E85293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258BB718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7BFBD47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071263F3" w14:textId="238F2D6B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0311C631" w14:textId="1F501CB3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679113DA" w14:textId="59A7526B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3B3835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8" w:type="dxa"/>
            <w:vAlign w:val="center"/>
          </w:tcPr>
          <w:p w14:paraId="58C25EB8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3B8A8F0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35CED6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14CC4C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926DD3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3025529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37182F6C" w14:textId="77777777" w:rsidTr="00E20D6A">
        <w:tc>
          <w:tcPr>
            <w:tcW w:w="1403" w:type="dxa"/>
            <w:vAlign w:val="center"/>
          </w:tcPr>
          <w:p w14:paraId="25C0254B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5763881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206885AB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64DCA425" w14:textId="6F8815CA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2A86289A" w14:textId="5F69AF5B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7F921407" w14:textId="5BECE7D1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21742A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8" w:type="dxa"/>
            <w:vAlign w:val="center"/>
          </w:tcPr>
          <w:p w14:paraId="7165197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E8E124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B5F8B4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B6DFA3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5248292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4B1E12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42DE9507" w14:textId="77777777" w:rsidTr="00E20D6A">
        <w:tc>
          <w:tcPr>
            <w:tcW w:w="1403" w:type="dxa"/>
            <w:vAlign w:val="center"/>
          </w:tcPr>
          <w:p w14:paraId="35E0254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730366A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64867F5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16D028EA" w14:textId="52B8D174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11100B0B" w14:textId="747915F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4ABE5998" w14:textId="77D06718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3800C1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625C891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3046D8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BE9DD82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5E3906E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6289B6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EDDED2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0B474702" w14:textId="77777777" w:rsidTr="00E20D6A">
        <w:tc>
          <w:tcPr>
            <w:tcW w:w="1403" w:type="dxa"/>
            <w:vAlign w:val="center"/>
          </w:tcPr>
          <w:p w14:paraId="7008146B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010435C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198FABCC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37BE73CC" w14:textId="17483EB6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0387E887" w14:textId="644C91C0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206D316A" w14:textId="2F845A45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80D78A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 (M)</w:t>
            </w:r>
          </w:p>
        </w:tc>
        <w:tc>
          <w:tcPr>
            <w:tcW w:w="1418" w:type="dxa"/>
            <w:vAlign w:val="center"/>
          </w:tcPr>
          <w:p w14:paraId="57D9E9D8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DECDB2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9F951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F28A41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52B304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4E75F7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5854529B" w14:textId="77777777" w:rsidTr="00E20D6A">
        <w:tc>
          <w:tcPr>
            <w:tcW w:w="1403" w:type="dxa"/>
            <w:vAlign w:val="center"/>
          </w:tcPr>
          <w:p w14:paraId="487BD03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-25/08/2022</w:t>
            </w:r>
          </w:p>
        </w:tc>
        <w:tc>
          <w:tcPr>
            <w:tcW w:w="948" w:type="dxa"/>
            <w:vAlign w:val="center"/>
          </w:tcPr>
          <w:p w14:paraId="50EFF2E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20463361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402DD134" w14:textId="499A915A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0FC402D5" w14:textId="688057AD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PS-GSM</w:t>
            </w:r>
          </w:p>
        </w:tc>
        <w:tc>
          <w:tcPr>
            <w:tcW w:w="1843" w:type="dxa"/>
            <w:vAlign w:val="center"/>
          </w:tcPr>
          <w:p w14:paraId="38BF7DE0" w14:textId="0FF04642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54CC6E1" w14:textId="77777777" w:rsidR="00E20D6A" w:rsidRPr="00A05BA2" w:rsidRDefault="00E20D6A" w:rsidP="00F006CE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os. (M, H5)</w:t>
            </w:r>
          </w:p>
        </w:tc>
        <w:tc>
          <w:tcPr>
            <w:tcW w:w="1418" w:type="dxa"/>
            <w:vAlign w:val="center"/>
          </w:tcPr>
          <w:p w14:paraId="0D766AA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2E72686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8BD9495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BF9F0EC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E9C4A9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CE5D62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121628DD" w14:textId="77777777" w:rsidTr="00E20D6A">
        <w:tc>
          <w:tcPr>
            <w:tcW w:w="1403" w:type="dxa"/>
            <w:vAlign w:val="center"/>
          </w:tcPr>
          <w:p w14:paraId="35F1DB00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/09/2022</w:t>
            </w:r>
          </w:p>
        </w:tc>
        <w:tc>
          <w:tcPr>
            <w:tcW w:w="948" w:type="dxa"/>
            <w:vAlign w:val="center"/>
          </w:tcPr>
          <w:p w14:paraId="1A6B6EE9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a</w:t>
            </w:r>
          </w:p>
        </w:tc>
        <w:tc>
          <w:tcPr>
            <w:tcW w:w="948" w:type="dxa"/>
            <w:vAlign w:val="center"/>
          </w:tcPr>
          <w:p w14:paraId="268AA74E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304119D4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30AEFEC8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C88A039" w14:textId="6DAD6956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0778C1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7547137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42C2C1C1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8FD6F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D369101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165B3F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5B529E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5F73160B" w14:textId="77777777" w:rsidTr="00E20D6A">
        <w:tc>
          <w:tcPr>
            <w:tcW w:w="1403" w:type="dxa"/>
            <w:vAlign w:val="center"/>
          </w:tcPr>
          <w:p w14:paraId="772A6FDD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/09/2022</w:t>
            </w:r>
          </w:p>
        </w:tc>
        <w:tc>
          <w:tcPr>
            <w:tcW w:w="948" w:type="dxa"/>
            <w:vAlign w:val="center"/>
          </w:tcPr>
          <w:p w14:paraId="3212595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a</w:t>
            </w:r>
          </w:p>
        </w:tc>
        <w:tc>
          <w:tcPr>
            <w:tcW w:w="948" w:type="dxa"/>
            <w:vAlign w:val="center"/>
          </w:tcPr>
          <w:p w14:paraId="04FB03CE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2CCDA019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3E16BC3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783A3A4" w14:textId="4470FFEB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029AC2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19BD813A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16133EA0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B564E92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9113E1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586AB9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A711658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52AB1483" w14:textId="77777777" w:rsidTr="00E20D6A">
        <w:tc>
          <w:tcPr>
            <w:tcW w:w="1403" w:type="dxa"/>
            <w:vAlign w:val="center"/>
          </w:tcPr>
          <w:p w14:paraId="5D21895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/09/2022</w:t>
            </w:r>
          </w:p>
        </w:tc>
        <w:tc>
          <w:tcPr>
            <w:tcW w:w="948" w:type="dxa"/>
            <w:vAlign w:val="center"/>
          </w:tcPr>
          <w:p w14:paraId="6A9FF87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a</w:t>
            </w:r>
          </w:p>
        </w:tc>
        <w:tc>
          <w:tcPr>
            <w:tcW w:w="948" w:type="dxa"/>
            <w:vAlign w:val="center"/>
          </w:tcPr>
          <w:p w14:paraId="160D0B1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0D6E200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726C2B92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4CEB33C" w14:textId="093FDF74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8BEDBB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6CFFC9EE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 xml:space="preserve"># </w:t>
            </w:r>
          </w:p>
        </w:tc>
        <w:tc>
          <w:tcPr>
            <w:tcW w:w="1559" w:type="dxa"/>
            <w:vAlign w:val="center"/>
          </w:tcPr>
          <w:p w14:paraId="2BF2901F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8FB50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B209720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C526855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079908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752BEA75" w14:textId="77777777" w:rsidTr="00E20D6A">
        <w:tc>
          <w:tcPr>
            <w:tcW w:w="1403" w:type="dxa"/>
            <w:vAlign w:val="center"/>
          </w:tcPr>
          <w:p w14:paraId="083ED4A3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/09/2022</w:t>
            </w:r>
          </w:p>
        </w:tc>
        <w:tc>
          <w:tcPr>
            <w:tcW w:w="948" w:type="dxa"/>
            <w:vAlign w:val="center"/>
          </w:tcPr>
          <w:p w14:paraId="6D70377F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a</w:t>
            </w:r>
          </w:p>
        </w:tc>
        <w:tc>
          <w:tcPr>
            <w:tcW w:w="948" w:type="dxa"/>
            <w:vAlign w:val="center"/>
          </w:tcPr>
          <w:p w14:paraId="050DEB84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0210DB7B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6A592D5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BC0BDD2" w14:textId="3AD0765A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C3F0DB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69FDE99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4CF723F7" w14:textId="77777777" w:rsidR="00E20D6A" w:rsidRPr="00A05BA2" w:rsidRDefault="00E20D6A" w:rsidP="00F006C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02B99F7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3BE6D66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B77C5A3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CE5C10D" w14:textId="77777777" w:rsidR="00E20D6A" w:rsidRPr="00A05BA2" w:rsidRDefault="00E20D6A" w:rsidP="00F006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730687BA" w14:textId="77777777" w:rsidTr="00E20D6A">
        <w:tc>
          <w:tcPr>
            <w:tcW w:w="1403" w:type="dxa"/>
            <w:vAlign w:val="center"/>
          </w:tcPr>
          <w:p w14:paraId="3E3BFF3F" w14:textId="2E4E6C66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/09/2022</w:t>
            </w:r>
          </w:p>
        </w:tc>
        <w:tc>
          <w:tcPr>
            <w:tcW w:w="948" w:type="dxa"/>
            <w:vAlign w:val="center"/>
          </w:tcPr>
          <w:p w14:paraId="1EBBE45D" w14:textId="11A145B9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a</w:t>
            </w:r>
          </w:p>
        </w:tc>
        <w:tc>
          <w:tcPr>
            <w:tcW w:w="948" w:type="dxa"/>
            <w:vAlign w:val="center"/>
          </w:tcPr>
          <w:p w14:paraId="29347A69" w14:textId="72FC7450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5D48D194" w14:textId="5A072469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4D9D06E3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C1E106D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868F6E5" w14:textId="5F0CBA04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Neg.</w:t>
            </w:r>
          </w:p>
        </w:tc>
        <w:tc>
          <w:tcPr>
            <w:tcW w:w="1418" w:type="dxa"/>
            <w:vAlign w:val="center"/>
          </w:tcPr>
          <w:p w14:paraId="7DD48C19" w14:textId="06491E8C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559" w:type="dxa"/>
            <w:vAlign w:val="center"/>
          </w:tcPr>
          <w:p w14:paraId="5E0FA446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91E01C0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F35E0F1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1034E40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6DDB8C7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7BB66FAA" w14:textId="77777777" w:rsidTr="00E20D6A">
        <w:tc>
          <w:tcPr>
            <w:tcW w:w="1403" w:type="dxa"/>
            <w:vAlign w:val="center"/>
          </w:tcPr>
          <w:p w14:paraId="66BB80F9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424FAFC4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0616CDD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33E39091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1247" w:type="dxa"/>
          </w:tcPr>
          <w:p w14:paraId="36773BF0" w14:textId="77777777" w:rsidR="00E20D6A" w:rsidRPr="00A05BA2" w:rsidRDefault="00E20D6A" w:rsidP="00E20D6A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C2DCDE3" w14:textId="49C6FD3D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b/>
                <w:bCs/>
                <w:sz w:val="18"/>
                <w:szCs w:val="18"/>
                <w:lang w:val="en-GB"/>
              </w:rPr>
              <w:t>Pos. (M, H5</w:t>
            </w:r>
            <w:r>
              <w:rPr>
                <w:b/>
                <w:bCs/>
                <w:sz w:val="18"/>
                <w:szCs w:val="18"/>
                <w:lang w:val="en-GB"/>
              </w:rPr>
              <w:t>*</w:t>
            </w:r>
            <w:r w:rsidRPr="00A05BA2">
              <w:rPr>
                <w:b/>
                <w:bCs/>
                <w:sz w:val="18"/>
                <w:szCs w:val="18"/>
                <w:lang w:val="en-GB"/>
              </w:rPr>
              <w:t>, N1)</w:t>
            </w:r>
          </w:p>
        </w:tc>
        <w:tc>
          <w:tcPr>
            <w:tcW w:w="1417" w:type="dxa"/>
            <w:vAlign w:val="center"/>
          </w:tcPr>
          <w:p w14:paraId="444054A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2FD818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5F34F2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97EE92E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4C44535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89FD546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6C5C228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4C4BBD44" w14:textId="77777777" w:rsidTr="00E20D6A">
        <w:tc>
          <w:tcPr>
            <w:tcW w:w="1403" w:type="dxa"/>
            <w:vAlign w:val="center"/>
          </w:tcPr>
          <w:p w14:paraId="20E6C59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503817CA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12F56E9C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49" w:type="dxa"/>
            <w:vAlign w:val="center"/>
          </w:tcPr>
          <w:p w14:paraId="6CA1226C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1247" w:type="dxa"/>
          </w:tcPr>
          <w:p w14:paraId="089D6DF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CB27B92" w14:textId="174336E3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7" w:type="dxa"/>
            <w:vAlign w:val="center"/>
          </w:tcPr>
          <w:p w14:paraId="663B976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72D5FDC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2C328E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405FA2B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45B16F2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58BF4CB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53AD009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25CD3EF7" w14:textId="77777777" w:rsidTr="00E20D6A">
        <w:tc>
          <w:tcPr>
            <w:tcW w:w="1403" w:type="dxa"/>
            <w:vAlign w:val="center"/>
          </w:tcPr>
          <w:p w14:paraId="10A8A4E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30CC2663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22E97B55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722D3DC6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1247" w:type="dxa"/>
          </w:tcPr>
          <w:p w14:paraId="5BE9BAF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CA7C339" w14:textId="1A9186B6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7" w:type="dxa"/>
            <w:vAlign w:val="center"/>
          </w:tcPr>
          <w:p w14:paraId="5AF949E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89622B4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2BE14C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130EC43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CE4C6D7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FAD13B9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DDA9684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37F49609" w14:textId="77777777" w:rsidTr="00E20D6A">
        <w:tc>
          <w:tcPr>
            <w:tcW w:w="1403" w:type="dxa"/>
            <w:vAlign w:val="center"/>
          </w:tcPr>
          <w:p w14:paraId="4DF54A9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563C74C6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6858C6EA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30D3E9E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1247" w:type="dxa"/>
          </w:tcPr>
          <w:p w14:paraId="14A97CE7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CC23104" w14:textId="30B7C265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417" w:type="dxa"/>
            <w:vAlign w:val="center"/>
          </w:tcPr>
          <w:p w14:paraId="50DF5353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28C6E12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06776F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C4CA892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3EBA8A8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2B1FF10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192CDF9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0D6A" w:rsidRPr="00A05BA2" w14:paraId="2560450E" w14:textId="77777777" w:rsidTr="00E20D6A">
        <w:tc>
          <w:tcPr>
            <w:tcW w:w="1403" w:type="dxa"/>
            <w:vAlign w:val="center"/>
          </w:tcPr>
          <w:p w14:paraId="634850FB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68579ACD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03DAA0B7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755431B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35C64E1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A044440" w14:textId="4C856D7E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0BB0E03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33155CDC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5598409B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</w:t>
            </w:r>
          </w:p>
        </w:tc>
        <w:tc>
          <w:tcPr>
            <w:tcW w:w="850" w:type="dxa"/>
            <w:vAlign w:val="center"/>
          </w:tcPr>
          <w:p w14:paraId="4CF36E99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4</w:t>
            </w:r>
          </w:p>
        </w:tc>
        <w:tc>
          <w:tcPr>
            <w:tcW w:w="850" w:type="dxa"/>
            <w:vAlign w:val="center"/>
          </w:tcPr>
          <w:p w14:paraId="31E6B9D3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  <w:tc>
          <w:tcPr>
            <w:tcW w:w="850" w:type="dxa"/>
            <w:vAlign w:val="center"/>
          </w:tcPr>
          <w:p w14:paraId="7B73B01C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  <w:tc>
          <w:tcPr>
            <w:tcW w:w="850" w:type="dxa"/>
            <w:vAlign w:val="center"/>
          </w:tcPr>
          <w:p w14:paraId="203827EC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</w:tr>
      <w:tr w:rsidR="00E20D6A" w:rsidRPr="00A05BA2" w14:paraId="0022C2E2" w14:textId="77777777" w:rsidTr="00E20D6A">
        <w:tc>
          <w:tcPr>
            <w:tcW w:w="1403" w:type="dxa"/>
            <w:vAlign w:val="center"/>
          </w:tcPr>
          <w:p w14:paraId="7945E607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09968060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6DC790A7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1C055633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3339E8A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3C89C00" w14:textId="13AEC7F6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2156BB1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5AD127E9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24F501D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</w:t>
            </w:r>
          </w:p>
        </w:tc>
        <w:tc>
          <w:tcPr>
            <w:tcW w:w="850" w:type="dxa"/>
            <w:vAlign w:val="center"/>
          </w:tcPr>
          <w:p w14:paraId="66547A08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4</w:t>
            </w:r>
          </w:p>
        </w:tc>
        <w:tc>
          <w:tcPr>
            <w:tcW w:w="850" w:type="dxa"/>
            <w:vAlign w:val="center"/>
          </w:tcPr>
          <w:p w14:paraId="51DA7872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  <w:tc>
          <w:tcPr>
            <w:tcW w:w="850" w:type="dxa"/>
            <w:vAlign w:val="center"/>
          </w:tcPr>
          <w:p w14:paraId="454B8AB3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  <w:tc>
          <w:tcPr>
            <w:tcW w:w="850" w:type="dxa"/>
            <w:vAlign w:val="center"/>
          </w:tcPr>
          <w:p w14:paraId="7E14D455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</w:tr>
      <w:tr w:rsidR="00E20D6A" w:rsidRPr="00A05BA2" w14:paraId="093124FC" w14:textId="77777777" w:rsidTr="00E20D6A">
        <w:tc>
          <w:tcPr>
            <w:tcW w:w="1403" w:type="dxa"/>
            <w:vAlign w:val="center"/>
          </w:tcPr>
          <w:p w14:paraId="509B1145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67F2749C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5B706627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020BCC13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2CC15CC6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9A0A994" w14:textId="4F9F4906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39660D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7B0E1349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6606C909" w14:textId="77777777" w:rsidR="00E20D6A" w:rsidRPr="00A05BA2" w:rsidRDefault="00E20D6A" w:rsidP="00E20D6A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os. (M, H5)</w:t>
            </w:r>
          </w:p>
        </w:tc>
        <w:tc>
          <w:tcPr>
            <w:tcW w:w="850" w:type="dxa"/>
            <w:vAlign w:val="center"/>
          </w:tcPr>
          <w:p w14:paraId="2D5B3F4E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4</w:t>
            </w:r>
          </w:p>
        </w:tc>
        <w:tc>
          <w:tcPr>
            <w:tcW w:w="850" w:type="dxa"/>
            <w:vAlign w:val="center"/>
          </w:tcPr>
          <w:p w14:paraId="20984F6E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850" w:type="dxa"/>
            <w:vAlign w:val="center"/>
          </w:tcPr>
          <w:p w14:paraId="0E2BFC5D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850" w:type="dxa"/>
            <w:vAlign w:val="center"/>
          </w:tcPr>
          <w:p w14:paraId="487D479D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64</w:t>
            </w:r>
          </w:p>
        </w:tc>
      </w:tr>
      <w:tr w:rsidR="00E20D6A" w:rsidRPr="00A05BA2" w14:paraId="30C142E5" w14:textId="77777777" w:rsidTr="00E20D6A">
        <w:tc>
          <w:tcPr>
            <w:tcW w:w="1403" w:type="dxa"/>
            <w:vAlign w:val="center"/>
          </w:tcPr>
          <w:p w14:paraId="3D648DF2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55A651C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689D4452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7452DA9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4E748E24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99A07FD" w14:textId="1110D97F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5314310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1DE68199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2F069AAF" w14:textId="77777777" w:rsidR="00E20D6A" w:rsidRPr="00A05BA2" w:rsidRDefault="00E20D6A" w:rsidP="00E20D6A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os. (M, H5)</w:t>
            </w:r>
          </w:p>
        </w:tc>
        <w:tc>
          <w:tcPr>
            <w:tcW w:w="850" w:type="dxa"/>
            <w:vAlign w:val="center"/>
          </w:tcPr>
          <w:p w14:paraId="2B68E5B8" w14:textId="77777777" w:rsidR="00E20D6A" w:rsidRPr="00ED3C7B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D3C7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Align w:val="center"/>
          </w:tcPr>
          <w:p w14:paraId="72419BE2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850" w:type="dxa"/>
            <w:vAlign w:val="center"/>
          </w:tcPr>
          <w:p w14:paraId="5A061759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850" w:type="dxa"/>
            <w:vAlign w:val="center"/>
          </w:tcPr>
          <w:p w14:paraId="36BAA10D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6</w:t>
            </w:r>
          </w:p>
        </w:tc>
      </w:tr>
      <w:tr w:rsidR="00E20D6A" w:rsidRPr="00A05BA2" w14:paraId="409AF1A2" w14:textId="77777777" w:rsidTr="00E20D6A">
        <w:tc>
          <w:tcPr>
            <w:tcW w:w="1403" w:type="dxa"/>
            <w:vAlign w:val="center"/>
          </w:tcPr>
          <w:p w14:paraId="01301680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2CDBCEAB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0794495F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5ECF78EB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3D2D5AC1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85EC8CB" w14:textId="687DCCF9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749E7D1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794F0F1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6903FC10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</w:t>
            </w:r>
          </w:p>
        </w:tc>
        <w:tc>
          <w:tcPr>
            <w:tcW w:w="850" w:type="dxa"/>
            <w:vAlign w:val="center"/>
          </w:tcPr>
          <w:p w14:paraId="58E9EFEA" w14:textId="77777777" w:rsidR="00E20D6A" w:rsidRPr="00ED3C7B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D3C7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4</w:t>
            </w:r>
          </w:p>
        </w:tc>
        <w:tc>
          <w:tcPr>
            <w:tcW w:w="850" w:type="dxa"/>
            <w:vAlign w:val="center"/>
          </w:tcPr>
          <w:p w14:paraId="21A5D8C0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  <w:tc>
          <w:tcPr>
            <w:tcW w:w="850" w:type="dxa"/>
            <w:vAlign w:val="center"/>
          </w:tcPr>
          <w:p w14:paraId="7278F113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  <w:tc>
          <w:tcPr>
            <w:tcW w:w="850" w:type="dxa"/>
            <w:vAlign w:val="center"/>
          </w:tcPr>
          <w:p w14:paraId="24C55001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2</w:t>
            </w:r>
          </w:p>
        </w:tc>
      </w:tr>
      <w:tr w:rsidR="00E20D6A" w:rsidRPr="00A05BA2" w14:paraId="2F197716" w14:textId="77777777" w:rsidTr="00E20D6A">
        <w:tc>
          <w:tcPr>
            <w:tcW w:w="1403" w:type="dxa"/>
            <w:vAlign w:val="center"/>
          </w:tcPr>
          <w:p w14:paraId="1334A155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651DE64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471959E3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329A369A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5311C6B2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12D8351" w14:textId="0FFF5FFA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A139E4F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r Neg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418" w:type="dxa"/>
            <w:vAlign w:val="center"/>
          </w:tcPr>
          <w:p w14:paraId="4DACF50B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vAlign w:val="center"/>
          </w:tcPr>
          <w:p w14:paraId="7F41979C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</w:t>
            </w:r>
          </w:p>
        </w:tc>
        <w:tc>
          <w:tcPr>
            <w:tcW w:w="850" w:type="dxa"/>
            <w:vAlign w:val="center"/>
          </w:tcPr>
          <w:p w14:paraId="12623C1A" w14:textId="77777777" w:rsidR="00E20D6A" w:rsidRPr="00ED3C7B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D3C7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4</w:t>
            </w:r>
          </w:p>
        </w:tc>
        <w:tc>
          <w:tcPr>
            <w:tcW w:w="850" w:type="dxa"/>
            <w:vAlign w:val="center"/>
          </w:tcPr>
          <w:p w14:paraId="5DA871CF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850" w:type="dxa"/>
            <w:vAlign w:val="center"/>
          </w:tcPr>
          <w:p w14:paraId="2222ED2A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850" w:type="dxa"/>
            <w:vAlign w:val="center"/>
          </w:tcPr>
          <w:p w14:paraId="30F12B5E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28</w:t>
            </w:r>
          </w:p>
        </w:tc>
      </w:tr>
      <w:tr w:rsidR="00E20D6A" w:rsidRPr="00A05BA2" w14:paraId="60964754" w14:textId="77777777" w:rsidTr="00E20D6A">
        <w:tc>
          <w:tcPr>
            <w:tcW w:w="1403" w:type="dxa"/>
            <w:vAlign w:val="center"/>
          </w:tcPr>
          <w:p w14:paraId="7EFA5AD5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/09/2022</w:t>
            </w:r>
          </w:p>
        </w:tc>
        <w:tc>
          <w:tcPr>
            <w:tcW w:w="948" w:type="dxa"/>
            <w:vAlign w:val="center"/>
          </w:tcPr>
          <w:p w14:paraId="657BA765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948" w:type="dxa"/>
            <w:vAlign w:val="center"/>
          </w:tcPr>
          <w:p w14:paraId="53D1BE02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949" w:type="dxa"/>
            <w:vAlign w:val="center"/>
          </w:tcPr>
          <w:p w14:paraId="3073374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ive</w:t>
            </w:r>
          </w:p>
        </w:tc>
        <w:tc>
          <w:tcPr>
            <w:tcW w:w="1247" w:type="dxa"/>
          </w:tcPr>
          <w:p w14:paraId="6A98F27A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F1C95DA" w14:textId="6C008270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6ADBE17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</w:t>
            </w:r>
          </w:p>
        </w:tc>
        <w:tc>
          <w:tcPr>
            <w:tcW w:w="1418" w:type="dxa"/>
            <w:vAlign w:val="center"/>
          </w:tcPr>
          <w:p w14:paraId="22622F6E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sz w:val="18"/>
                <w:szCs w:val="18"/>
                <w:lang w:val="en-GB"/>
              </w:rPr>
              <w:t>Inc.</w:t>
            </w:r>
          </w:p>
        </w:tc>
        <w:tc>
          <w:tcPr>
            <w:tcW w:w="1559" w:type="dxa"/>
            <w:vAlign w:val="center"/>
          </w:tcPr>
          <w:p w14:paraId="2BC255D8" w14:textId="77777777" w:rsidR="00E20D6A" w:rsidRPr="00A05BA2" w:rsidRDefault="00E20D6A" w:rsidP="00E20D6A">
            <w:pPr>
              <w:jc w:val="center"/>
              <w:rPr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g.</w:t>
            </w:r>
          </w:p>
        </w:tc>
        <w:tc>
          <w:tcPr>
            <w:tcW w:w="850" w:type="dxa"/>
            <w:vAlign w:val="center"/>
          </w:tcPr>
          <w:p w14:paraId="596412DD" w14:textId="77777777" w:rsidR="00E20D6A" w:rsidRPr="00ED3C7B" w:rsidRDefault="00E20D6A" w:rsidP="00E20D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D3C7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14:paraId="6F34887E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850" w:type="dxa"/>
            <w:vAlign w:val="center"/>
          </w:tcPr>
          <w:p w14:paraId="4D652C4E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850" w:type="dxa"/>
            <w:vAlign w:val="center"/>
          </w:tcPr>
          <w:p w14:paraId="3D6180C8" w14:textId="77777777" w:rsidR="00E20D6A" w:rsidRPr="00A05BA2" w:rsidRDefault="00E20D6A" w:rsidP="00E20D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5BA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32</w:t>
            </w:r>
          </w:p>
        </w:tc>
      </w:tr>
    </w:tbl>
    <w:p w14:paraId="51AB4546" w14:textId="77777777" w:rsidR="00476467" w:rsidRDefault="00476467">
      <w:pPr>
        <w:rPr>
          <w:lang w:val="en-US"/>
        </w:rPr>
      </w:pPr>
    </w:p>
    <w:p w14:paraId="789211F5" w14:textId="3045427A" w:rsidR="00476467" w:rsidRDefault="00476467">
      <w:pPr>
        <w:rPr>
          <w:lang w:val="en-US"/>
        </w:rPr>
      </w:pPr>
    </w:p>
    <w:sectPr w:rsidR="00476467" w:rsidSect="00BC40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A2"/>
    <w:rsid w:val="00160DF0"/>
    <w:rsid w:val="00177B3C"/>
    <w:rsid w:val="001F2873"/>
    <w:rsid w:val="002C3509"/>
    <w:rsid w:val="0033038E"/>
    <w:rsid w:val="003B6FA1"/>
    <w:rsid w:val="00476467"/>
    <w:rsid w:val="007666BB"/>
    <w:rsid w:val="009B61A7"/>
    <w:rsid w:val="00A966F8"/>
    <w:rsid w:val="00BC40A2"/>
    <w:rsid w:val="00BF18A1"/>
    <w:rsid w:val="00E20D6A"/>
    <w:rsid w:val="00ED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9464E"/>
  <w15:chartTrackingRefBased/>
  <w15:docId w15:val="{39D0C0D8-CF22-4B64-821A-2C22B430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C40A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C40A2"/>
    <w:rPr>
      <w:color w:val="954F72"/>
      <w:u w:val="single"/>
    </w:rPr>
  </w:style>
  <w:style w:type="paragraph" w:customStyle="1" w:styleId="msonormal0">
    <w:name w:val="msonormal"/>
    <w:basedOn w:val="Normal"/>
    <w:rsid w:val="00BC4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C4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BC40A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BC40A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BC40A2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BC4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BC40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476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76467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G</dc:creator>
  <cp:keywords/>
  <dc:description/>
  <cp:lastModifiedBy>David GREMILLET</cp:lastModifiedBy>
  <cp:revision>2</cp:revision>
  <dcterms:created xsi:type="dcterms:W3CDTF">2023-03-06T14:16:00Z</dcterms:created>
  <dcterms:modified xsi:type="dcterms:W3CDTF">2023-03-06T14:16:00Z</dcterms:modified>
</cp:coreProperties>
</file>